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beforeLines="-2147483648" w:afterLines="-2147483648" w:line="480" w:lineRule="auto"/>
        <w:jc w:val="left"/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>Table</w:t>
      </w:r>
      <w:bookmarkStart w:id="1" w:name="_GoBack"/>
      <w:bookmarkEnd w:id="1"/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 xml:space="preserve">. </w:t>
      </w:r>
      <w:bookmarkStart w:id="0" w:name="OLE_LINK1"/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>Per-protocol (PP) analysis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GB" w:eastAsia="zh-CN" w:bidi="ar"/>
        </w:rPr>
        <w:t xml:space="preserve"> of </w:t>
      </w:r>
      <w:r>
        <w:rPr>
          <w:rFonts w:hint="eastAsia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>outcome measures</w:t>
      </w:r>
      <w:bookmarkEnd w:id="0"/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1495"/>
        <w:gridCol w:w="1215"/>
        <w:gridCol w:w="1420"/>
        <w:gridCol w:w="1420"/>
        <w:gridCol w:w="14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Outcome measure</w:t>
            </w:r>
          </w:p>
        </w:tc>
        <w:tc>
          <w:tcPr>
            <w:tcW w:w="14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roup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o.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0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  <w:t xml:space="preserve">M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  <w:t xml:space="preserve"> SD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1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  <w:t xml:space="preserve">M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  <w:t xml:space="preserve"> SD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2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  <w:t xml:space="preserve">M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±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bidi="ar"/>
              </w:rPr>
              <w:t xml:space="preserve"> S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rief (PGS)</w:t>
            </w:r>
          </w:p>
        </w:tc>
        <w:tc>
          <w:tcPr>
            <w:tcW w:w="14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ntervention</w:t>
            </w:r>
          </w:p>
        </w:tc>
        <w:tc>
          <w:tcPr>
            <w:tcW w:w="12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83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7.03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1.47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5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67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6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92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3.82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79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04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6.02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77.50 ± 5.7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 valu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-1.0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-7.3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-7.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0.2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&lt; 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PTG (C-PTGI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ntervent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55.18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5.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63.61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8.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68.00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7.9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56.30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6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57.52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5.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59.15 ± 4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 valu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90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4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2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7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.0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&lt; 0.0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SWB (IWB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Intervent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8.98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1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10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2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11.8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± 1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1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9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 xml:space="preserve"> ± 1.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9.69 ± 1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t valu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3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1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7.7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p value</w:t>
            </w:r>
          </w:p>
        </w:tc>
        <w:tc>
          <w:tcPr>
            <w:tcW w:w="12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761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0.002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10205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10205"/>
                <w:sz w:val="20"/>
                <w:szCs w:val="20"/>
                <w:lang w:val="en-US" w:eastAsia="zh-CN"/>
              </w:rPr>
              <w:t>&lt; 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Q4MDc4N2IyNWQ0NzMwNzQwMWI0YmY0NDk0YjQwNjEifQ=="/>
  </w:docVars>
  <w:rsids>
    <w:rsidRoot w:val="00000000"/>
    <w:rsid w:val="018007C7"/>
    <w:rsid w:val="036D2AF1"/>
    <w:rsid w:val="04C50C9E"/>
    <w:rsid w:val="078A6AB8"/>
    <w:rsid w:val="0BB910C8"/>
    <w:rsid w:val="118B08E0"/>
    <w:rsid w:val="15E15C75"/>
    <w:rsid w:val="1D123029"/>
    <w:rsid w:val="23C8502F"/>
    <w:rsid w:val="23C85C3E"/>
    <w:rsid w:val="241A61E3"/>
    <w:rsid w:val="29430E8F"/>
    <w:rsid w:val="296552B3"/>
    <w:rsid w:val="2B5D17D7"/>
    <w:rsid w:val="2E5E767A"/>
    <w:rsid w:val="314D6698"/>
    <w:rsid w:val="3987255E"/>
    <w:rsid w:val="3B1A049D"/>
    <w:rsid w:val="3CD66789"/>
    <w:rsid w:val="3DD0051A"/>
    <w:rsid w:val="449712EE"/>
    <w:rsid w:val="45A45439"/>
    <w:rsid w:val="49BF4344"/>
    <w:rsid w:val="4ADF77AC"/>
    <w:rsid w:val="539D0113"/>
    <w:rsid w:val="55B177EA"/>
    <w:rsid w:val="5CBF10FA"/>
    <w:rsid w:val="62CB2548"/>
    <w:rsid w:val="637C1BE1"/>
    <w:rsid w:val="66485DC8"/>
    <w:rsid w:val="665F56FC"/>
    <w:rsid w:val="6B9E40B2"/>
    <w:rsid w:val="71D92239"/>
    <w:rsid w:val="72F861B0"/>
    <w:rsid w:val="73D14B63"/>
    <w:rsid w:val="77C91322"/>
    <w:rsid w:val="79926D21"/>
    <w:rsid w:val="7FE16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02:42:00Z</dcterms:created>
  <dc:creator>24015</dc:creator>
  <cp:lastModifiedBy>hannak</cp:lastModifiedBy>
  <dcterms:modified xsi:type="dcterms:W3CDTF">2025-09-07T07:10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F851043A5114263B9A5393E2748308A_12</vt:lpwstr>
  </property>
</Properties>
</file>